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44E" w:rsidRPr="00601BE7" w:rsidRDefault="0087344E" w:rsidP="0087344E">
      <w:pPr>
        <w:spacing w:line="480" w:lineRule="auto"/>
        <w:jc w:val="both"/>
        <w:rPr>
          <w:b/>
          <w:i/>
        </w:rPr>
      </w:pPr>
      <w:r w:rsidRPr="00601BE7">
        <w:rPr>
          <w:b/>
        </w:rPr>
        <w:t xml:space="preserve">Table S2. </w:t>
      </w:r>
      <w:r w:rsidRPr="0087344E">
        <w:rPr>
          <w:b/>
        </w:rPr>
        <w:t>Characterisation of the farms belonging to the terminal nodes of Model 2.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9"/>
        <w:gridCol w:w="918"/>
        <w:gridCol w:w="800"/>
        <w:gridCol w:w="920"/>
        <w:gridCol w:w="920"/>
        <w:gridCol w:w="802"/>
      </w:tblGrid>
      <w:tr w:rsidR="0087344E" w:rsidRPr="00601BE7" w:rsidTr="0087344E">
        <w:trPr>
          <w:trHeight w:val="287"/>
          <w:jc w:val="center"/>
        </w:trPr>
        <w:tc>
          <w:tcPr>
            <w:tcW w:w="3999" w:type="dxa"/>
            <w:vMerge w:val="restart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Variable</w:t>
            </w:r>
          </w:p>
        </w:tc>
        <w:tc>
          <w:tcPr>
            <w:tcW w:w="4360" w:type="dxa"/>
            <w:gridSpan w:val="5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Terminal nodes of model 2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vMerge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A2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B2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C2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D2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lang w:eastAsia="es-EC"/>
              </w:rPr>
            </w:pPr>
            <w:r w:rsidRPr="00601BE7">
              <w:rPr>
                <w:rFonts w:eastAsia="Times New Roman"/>
                <w:b/>
                <w:bCs/>
                <w:color w:val="000000"/>
                <w:lang w:eastAsia="es-EC"/>
              </w:rPr>
              <w:t>E2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Veterinary control presenc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87.5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2.86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2.1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65.29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84.21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Highly Infested Farms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7.5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7.1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2.1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5.71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2.63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Manual tick removal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2.63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Presence of external paddocks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2.5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5.71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6.0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8.57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7.89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  <w:hideMark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>Level of technification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tech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non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Resistanc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75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5.71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7.8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7.89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IV Resistanc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35.71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7.8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2.86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7.37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CY Resistanc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62.5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10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57.14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47.37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AM and CY Resistanc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62.5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7.8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.86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.84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AM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.2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.0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8.57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1.58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color w:val="000000"/>
              </w:rPr>
              <w:t xml:space="preserve">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rFonts w:eastAsia="Times New Roman"/>
                <w:color w:val="000000"/>
                <w:lang w:eastAsia="es-EC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25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7.8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8.57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.32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 xml:space="preserve">AM, CY and IV </w:t>
            </w:r>
            <w:r w:rsidRPr="00601BE7">
              <w:rPr>
                <w:rFonts w:eastAsia="Times New Roman"/>
                <w:color w:val="000000"/>
                <w:lang w:eastAsia="es-EC"/>
              </w:rPr>
              <w:t>Resistanc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rFonts w:eastAsia="Times New Roman"/>
                <w:color w:val="000000"/>
                <w:lang w:eastAsia="es-EC"/>
              </w:rPr>
              <w:t>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.0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8.57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1.05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1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5.71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9.1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.86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9.47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Study area 2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5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4.2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0.8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7.14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.53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1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.2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7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.86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.11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2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.2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7.3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1.43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1.58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3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9.1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1.43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4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.2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.0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.29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.32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Typology Group 5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0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.1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7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Use of acaricide treatment with AM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,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,86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2,17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8,57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3,16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Use of acaricide treatment with CY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,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4,2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0,87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4,29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9,47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Use of acaricide treatment with ORG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,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4,2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3,48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8,57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7,37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lastRenderedPageBreak/>
              <w:t>Use of acaricide treatment with IV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,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8,57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8,26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92,86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3,16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Use of acaricide treatment with FI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,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5,71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7,3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1,43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,32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Use of acaricide treatment with FLU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5,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5,71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,70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,29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,26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Use of pour-on acaricide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4.2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.09</w:t>
            </w:r>
          </w:p>
        </w:tc>
        <w:tc>
          <w:tcPr>
            <w:tcW w:w="92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5.71</w:t>
            </w:r>
          </w:p>
        </w:tc>
        <w:tc>
          <w:tcPr>
            <w:tcW w:w="800" w:type="dxa"/>
            <w:vAlign w:val="bottom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.32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Frequency of spraying baths (Days)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3.42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8.52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6.7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5.79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9.63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Number of active ingredients (acaricides) used annually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.88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.2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.61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.5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.95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Use of acaricides with more than 2 active ingredients</w:t>
            </w:r>
            <w:r w:rsidRPr="00601BE7">
              <w:rPr>
                <w:color w:val="000000"/>
                <w:vertAlign w:val="superscript"/>
              </w:rPr>
              <w:t>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7.14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0.87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1.43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4.21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Incorrect dosage of acaricides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2.5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1.43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65.22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.86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.11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ind w:firstLine="212"/>
              <w:jc w:val="both"/>
              <w:rPr>
                <w:color w:val="000000"/>
              </w:rPr>
            </w:pPr>
            <w:proofErr w:type="spellStart"/>
            <w:r w:rsidRPr="00601BE7">
              <w:rPr>
                <w:color w:val="000000"/>
              </w:rPr>
              <w:t>Subdoses</w:t>
            </w:r>
            <w:proofErr w:type="spellEnd"/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4.2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8.7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7.4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.26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ind w:firstLine="212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Overdose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0.0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0.00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56.52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5.71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6.84</w:t>
            </w:r>
          </w:p>
        </w:tc>
      </w:tr>
      <w:tr w:rsidR="0087344E" w:rsidRPr="00601BE7" w:rsidTr="0087344E">
        <w:trPr>
          <w:trHeight w:val="287"/>
          <w:jc w:val="center"/>
        </w:trPr>
        <w:tc>
          <w:tcPr>
            <w:tcW w:w="3999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ind w:firstLine="212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Mixture of acaricides</w:t>
            </w:r>
            <w:r w:rsidRPr="00601BE7">
              <w:rPr>
                <w:color w:val="000000"/>
                <w:vertAlign w:val="superscript"/>
              </w:rPr>
              <w:t>**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2.50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35.71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17.39</w:t>
            </w:r>
          </w:p>
        </w:tc>
        <w:tc>
          <w:tcPr>
            <w:tcW w:w="92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21.43</w:t>
            </w:r>
          </w:p>
        </w:tc>
        <w:tc>
          <w:tcPr>
            <w:tcW w:w="800" w:type="dxa"/>
            <w:vAlign w:val="center"/>
          </w:tcPr>
          <w:p w:rsidR="0087344E" w:rsidRPr="00601BE7" w:rsidRDefault="0087344E" w:rsidP="00BA2D82">
            <w:pPr>
              <w:spacing w:line="480" w:lineRule="auto"/>
              <w:jc w:val="both"/>
              <w:rPr>
                <w:color w:val="000000"/>
              </w:rPr>
            </w:pPr>
            <w:r w:rsidRPr="00601BE7">
              <w:rPr>
                <w:color w:val="000000"/>
              </w:rPr>
              <w:t>42.11</w:t>
            </w:r>
          </w:p>
        </w:tc>
      </w:tr>
    </w:tbl>
    <w:p w:rsidR="0087344E" w:rsidRPr="00601BE7" w:rsidRDefault="0087344E" w:rsidP="0087344E">
      <w:pPr>
        <w:spacing w:line="480" w:lineRule="auto"/>
        <w:jc w:val="both"/>
        <w:rPr>
          <w:b/>
        </w:rPr>
      </w:pPr>
      <w:r w:rsidRPr="00601BE7">
        <w:t>The data correspond to the percentage of farms in each terminal node; Tech=Technified farms; semi=Semi-technified farms; non=Non technified farms; AM =amitraz; CY = alpha-</w:t>
      </w:r>
      <w:proofErr w:type="spellStart"/>
      <w:r w:rsidRPr="00601BE7">
        <w:t>cypermethrin</w:t>
      </w:r>
      <w:proofErr w:type="spellEnd"/>
      <w:r w:rsidRPr="00601BE7">
        <w:t xml:space="preserve">; IV = </w:t>
      </w:r>
      <w:proofErr w:type="spellStart"/>
      <w:r w:rsidRPr="00601BE7">
        <w:t>ivermectin</w:t>
      </w:r>
      <w:proofErr w:type="spellEnd"/>
      <w:r w:rsidRPr="00601BE7">
        <w:t>; ORG= Farms with resistance to amitraz and alpha-</w:t>
      </w:r>
      <w:proofErr w:type="spellStart"/>
      <w:r w:rsidRPr="00601BE7">
        <w:t>cypermethrin</w:t>
      </w:r>
      <w:proofErr w:type="spellEnd"/>
      <w:r w:rsidRPr="00601BE7">
        <w:t xml:space="preserve">; FI= </w:t>
      </w:r>
      <w:proofErr w:type="spellStart"/>
      <w:r w:rsidRPr="00601BE7">
        <w:t>Fipronil</w:t>
      </w:r>
      <w:proofErr w:type="spellEnd"/>
      <w:r w:rsidRPr="00601BE7">
        <w:t xml:space="preserve"> (</w:t>
      </w:r>
      <w:proofErr w:type="spellStart"/>
      <w:r w:rsidRPr="00601BE7">
        <w:rPr>
          <w:lang w:val="en-US"/>
        </w:rPr>
        <w:t>Fenilpirazoles</w:t>
      </w:r>
      <w:proofErr w:type="spellEnd"/>
      <w:r w:rsidRPr="00601BE7">
        <w:t xml:space="preserve">); FLU= </w:t>
      </w:r>
      <w:proofErr w:type="spellStart"/>
      <w:r w:rsidRPr="00601BE7">
        <w:t>Fluazuron</w:t>
      </w:r>
      <w:proofErr w:type="spellEnd"/>
      <w:r w:rsidRPr="00601BE7">
        <w:t xml:space="preserve"> (</w:t>
      </w:r>
      <w:proofErr w:type="spellStart"/>
      <w:r w:rsidRPr="00601BE7">
        <w:t>benzoylphenyl</w:t>
      </w:r>
      <w:proofErr w:type="spellEnd"/>
      <w:r w:rsidRPr="00601BE7">
        <w:t xml:space="preserve"> urea). </w:t>
      </w:r>
      <w:r w:rsidRPr="00601BE7">
        <w:rPr>
          <w:vertAlign w:val="superscript"/>
        </w:rPr>
        <w:t>*</w:t>
      </w:r>
      <w:r w:rsidRPr="00601BE7">
        <w:t xml:space="preserve"> Buying commercial presentations with more than 2 active ingredients. </w:t>
      </w:r>
      <w:r w:rsidRPr="00601BE7">
        <w:rPr>
          <w:vertAlign w:val="superscript"/>
        </w:rPr>
        <w:t>**</w:t>
      </w:r>
      <w:r w:rsidRPr="00601BE7">
        <w:t xml:space="preserve"> Mixing of 2 or more commercial presentations with different or the same active ingredient.</w:t>
      </w:r>
      <w:bookmarkStart w:id="0" w:name="_GoBack"/>
      <w:bookmarkEnd w:id="0"/>
    </w:p>
    <w:sectPr w:rsidR="0087344E" w:rsidRPr="00601BE7" w:rsidSect="0087344E">
      <w:pgSz w:w="11906" w:h="16838"/>
      <w:pgMar w:top="1417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44E"/>
    <w:rsid w:val="00066115"/>
    <w:rsid w:val="0087344E"/>
    <w:rsid w:val="0088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98591"/>
  <w15:chartTrackingRefBased/>
  <w15:docId w15:val="{5EF4D17E-6517-4E6F-8A09-67CD25B2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44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paragraph" w:styleId="Ttulo2">
    <w:name w:val="heading 2"/>
    <w:aliases w:val="Section heading"/>
    <w:basedOn w:val="Normal"/>
    <w:next w:val="Normal"/>
    <w:link w:val="Ttulo2Car"/>
    <w:autoRedefine/>
    <w:uiPriority w:val="9"/>
    <w:unhideWhenUsed/>
    <w:qFormat/>
    <w:rsid w:val="0087344E"/>
    <w:pPr>
      <w:keepNext/>
      <w:keepLines/>
      <w:spacing w:line="480" w:lineRule="auto"/>
      <w:jc w:val="both"/>
      <w:outlineLvl w:val="1"/>
    </w:pPr>
    <w:rPr>
      <w:rFonts w:eastAsia="Times New Roman"/>
      <w:b/>
      <w:color w:val="000000"/>
      <w:sz w:val="36"/>
      <w:szCs w:val="32"/>
      <w:shd w:val="clear" w:color="auto" w:fill="FFFFF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87344E"/>
    <w:rPr>
      <w:rFonts w:ascii="Times New Roman" w:eastAsia="Times New Roman" w:hAnsi="Times New Roman" w:cs="Times New Roman"/>
      <w:b/>
      <w:color w:val="000000"/>
      <w:sz w:val="36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B48E4-E322-426E-AFE3-3B18D3789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5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ALERIA PAUCAR QUISHPE</dc:creator>
  <cp:keywords/>
  <dc:description/>
  <cp:lastModifiedBy>ADRIANA VALERIA PAUCAR QUISHPE</cp:lastModifiedBy>
  <cp:revision>2</cp:revision>
  <dcterms:created xsi:type="dcterms:W3CDTF">2023-03-08T19:43:00Z</dcterms:created>
  <dcterms:modified xsi:type="dcterms:W3CDTF">2023-03-08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e0c641-a4ab-476a-91c1-1ea6775b20d7</vt:lpwstr>
  </property>
</Properties>
</file>